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8"/>
          <w:szCs w:val="28"/>
        </w:rPr>
        <w:t>Table S2</w:t>
      </w:r>
      <w:r>
        <w:rPr/>
        <w:t>. Quality assessment of the included articles.</w:t>
      </w:r>
    </w:p>
    <w:tbl>
      <w:tblPr>
        <w:tblW w:w="145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6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855"/>
        <w:gridCol w:w="851"/>
        <w:gridCol w:w="93"/>
      </w:tblGrid>
      <w:tr>
        <w:trPr/>
        <w:tc>
          <w:tcPr>
            <w:tcW w:w="46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QUADAS list item</w:t>
            </w:r>
          </w:p>
        </w:tc>
        <w:tc>
          <w:tcPr>
            <w:tcW w:w="9959" w:type="dxa"/>
            <w:gridSpan w:val="1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eference number of the included studies</w:t>
            </w:r>
          </w:p>
        </w:tc>
      </w:tr>
      <w:tr>
        <w:trPr/>
        <w:tc>
          <w:tcPr>
            <w:tcW w:w="46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 Did the spectrum of patients represent the patients who will receive the test in practice?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 Were selection criteria clearly described?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 Is the reference standard likely to correctly classify the target condition?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 Is the period between the reference standard and index test short enough to be reasonably sure that the target condition did not change between the 2 tests?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 Did the entire sample or a random selection of the sample receive verification using a reference standard of diagnosis?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 Did patients receive the same reference standard regardless of index test result?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 Was the reference standard independent of the index test (i.e., index test did not form part of the reference standard)?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 Was execution of the index test described in sufficient detail to permit replication of the test?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6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 Was execution of the reference standard described in sufficient detail to permit its replication?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6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 Were index test results interpreted without knowledge of results of the reference standard?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 Were reference standard results interpreted without knowledge of results of the index test?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 Were the same clinical data available when test results were interpreted as would be available when the test is used in practice?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 Were uninterruptable/intermediate test results reported?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62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 Were withdrawals from the study explained?</w:t>
            </w:r>
          </w:p>
        </w:tc>
        <w:tc>
          <w:tcPr>
            <w:tcW w:w="6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6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6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6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6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6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6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6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6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6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6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6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85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bbreviation: QUADAS, Quality Assessment of Diagnostic Accuracy Studie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不明显强调"/>
    <w:basedOn w:val="Style14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Style17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DecimalAligned">
    <w:name w:val="Decimal Aligned"/>
    <w:basedOn w:val="Normal"/>
    <w:qFormat/>
    <w:pPr>
      <w:widowControl/>
      <w:spacing w:lineRule="auto" w:line="276" w:before="0" w:after="200"/>
      <w:jc w:val="left"/>
    </w:pPr>
    <w:rPr>
      <w:rFonts w:ascii="Calibri" w:hAnsi="Calibri" w:eastAsia="宋体;SimSun" w:cs="Times New Roman"/>
      <w:kern w:val="0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8T10:03:00Z</dcterms:created>
  <dc:creator> </dc:creator>
  <dc:description/>
  <cp:keywords/>
  <dc:language>en-US</dc:language>
  <cp:lastModifiedBy> </cp:lastModifiedBy>
  <dcterms:modified xsi:type="dcterms:W3CDTF">2012-06-02T14:55:00Z</dcterms:modified>
  <cp:revision>9</cp:revision>
  <dc:subject/>
  <dc:title/>
</cp:coreProperties>
</file>